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8C1" w:rsidRPr="006F5506" w:rsidRDefault="005308C1" w:rsidP="005308C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r w:rsidRPr="006F5506">
        <w:rPr>
          <w:rFonts w:ascii="Times New Roman" w:hAnsi="Times New Roman"/>
          <w:b/>
          <w:sz w:val="24"/>
          <w:szCs w:val="24"/>
          <w:lang w:val="en-GB"/>
        </w:rPr>
        <w:t xml:space="preserve">Table S2. </w:t>
      </w:r>
      <w:r w:rsidRPr="006F5506">
        <w:rPr>
          <w:rFonts w:ascii="Times New Roman" w:hAnsi="Times New Roman"/>
          <w:sz w:val="24"/>
          <w:szCs w:val="24"/>
          <w:lang w:val="en-GB"/>
        </w:rPr>
        <w:t xml:space="preserve">Evaluation of </w:t>
      </w:r>
      <w:proofErr w:type="spellStart"/>
      <w:r w:rsidRPr="006F5506">
        <w:rPr>
          <w:rFonts w:ascii="Times New Roman" w:hAnsi="Times New Roman"/>
          <w:sz w:val="24"/>
          <w:szCs w:val="24"/>
          <w:lang w:val="en-GB"/>
        </w:rPr>
        <w:t>intraspecific</w:t>
      </w:r>
      <w:proofErr w:type="spellEnd"/>
      <w:r w:rsidRPr="006F5506">
        <w:rPr>
          <w:rFonts w:ascii="Times New Roman" w:hAnsi="Times New Roman"/>
          <w:sz w:val="24"/>
          <w:szCs w:val="24"/>
          <w:lang w:val="en-GB"/>
        </w:rPr>
        <w:t xml:space="preserve"> genetic variability. For a subset of 50 plant species from the Mt. </w:t>
      </w:r>
      <w:proofErr w:type="spellStart"/>
      <w:r w:rsidRPr="006F5506">
        <w:rPr>
          <w:rFonts w:ascii="Times New Roman" w:hAnsi="Times New Roman"/>
          <w:sz w:val="24"/>
          <w:szCs w:val="24"/>
          <w:lang w:val="en-GB"/>
        </w:rPr>
        <w:t>Valerio</w:t>
      </w:r>
      <w:proofErr w:type="spellEnd"/>
      <w:r w:rsidRPr="006F5506">
        <w:rPr>
          <w:rFonts w:ascii="Times New Roman" w:hAnsi="Times New Roman"/>
          <w:sz w:val="24"/>
          <w:szCs w:val="24"/>
          <w:lang w:val="en-GB"/>
        </w:rPr>
        <w:t xml:space="preserve"> the mean values of </w:t>
      </w:r>
      <w:proofErr w:type="spellStart"/>
      <w:r w:rsidRPr="006F5506">
        <w:rPr>
          <w:rFonts w:ascii="Times New Roman" w:hAnsi="Times New Roman"/>
          <w:sz w:val="24"/>
          <w:szCs w:val="24"/>
          <w:lang w:val="en-GB"/>
        </w:rPr>
        <w:t>intraspecific</w:t>
      </w:r>
      <w:proofErr w:type="spellEnd"/>
      <w:r w:rsidRPr="006F5506">
        <w:rPr>
          <w:rFonts w:ascii="Times New Roman" w:hAnsi="Times New Roman"/>
          <w:sz w:val="24"/>
          <w:szCs w:val="24"/>
          <w:lang w:val="en-GB"/>
        </w:rPr>
        <w:t xml:space="preserve"> variability and the standard error for the three tested makers are provided. Sampling details can be retrieved from Table S1.</w:t>
      </w:r>
    </w:p>
    <w:p w:rsidR="005308C1" w:rsidRPr="005F4E82" w:rsidRDefault="005308C1" w:rsidP="005308C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W w:w="1020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127"/>
        <w:gridCol w:w="4819"/>
        <w:gridCol w:w="993"/>
        <w:gridCol w:w="1134"/>
        <w:gridCol w:w="1134"/>
      </w:tblGrid>
      <w:tr w:rsidR="00684914" w:rsidRPr="005308C1" w:rsidTr="007F5A3A">
        <w:trPr>
          <w:tblHeader/>
        </w:trPr>
        <w:tc>
          <w:tcPr>
            <w:tcW w:w="2127" w:type="dxa"/>
            <w:vMerge w:val="restart"/>
            <w:vAlign w:val="center"/>
          </w:tcPr>
          <w:p w:rsidR="00684914" w:rsidRPr="005F4E82" w:rsidRDefault="00684914" w:rsidP="0068491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E82">
              <w:rPr>
                <w:rFonts w:ascii="Times New Roman" w:hAnsi="Times New Roman"/>
                <w:b/>
                <w:sz w:val="20"/>
                <w:szCs w:val="20"/>
              </w:rPr>
              <w:t xml:space="preserve">Voucher </w:t>
            </w:r>
            <w:proofErr w:type="spellStart"/>
            <w:r w:rsidRPr="005F4E82">
              <w:rPr>
                <w:rFonts w:ascii="Times New Roman" w:hAnsi="Times New Roman"/>
                <w:b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4819" w:type="dxa"/>
            <w:vMerge w:val="restart"/>
            <w:vAlign w:val="center"/>
          </w:tcPr>
          <w:p w:rsidR="00684914" w:rsidRPr="005F4E82" w:rsidRDefault="00684914" w:rsidP="00684914">
            <w:pPr>
              <w:snapToGri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5F4E82">
              <w:rPr>
                <w:rFonts w:ascii="Times New Roman" w:hAnsi="Times New Roman"/>
                <w:b/>
                <w:sz w:val="20"/>
                <w:szCs w:val="20"/>
              </w:rPr>
              <w:t>Species</w:t>
            </w:r>
            <w:proofErr w:type="spellEnd"/>
            <w:r w:rsidRPr="005F4E82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F4E82">
              <w:rPr>
                <w:rFonts w:ascii="Times New Roman" w:hAnsi="Times New Roman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261" w:type="dxa"/>
            <w:gridSpan w:val="3"/>
            <w:vAlign w:val="center"/>
          </w:tcPr>
          <w:p w:rsidR="00684914" w:rsidRPr="005F4E82" w:rsidRDefault="00684914" w:rsidP="00684914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F4E8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mean of K2P </w:t>
            </w:r>
            <w:proofErr w:type="spellStart"/>
            <w:r w:rsidRPr="005F4E8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intraspecific</w:t>
            </w:r>
            <w:proofErr w:type="spellEnd"/>
            <w:r w:rsidRPr="005F4E82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variability ±SE (%)</w:t>
            </w:r>
          </w:p>
        </w:tc>
      </w:tr>
      <w:tr w:rsidR="00684914" w:rsidRPr="005F4E82" w:rsidTr="007F5A3A">
        <w:trPr>
          <w:tblHeader/>
        </w:trPr>
        <w:tc>
          <w:tcPr>
            <w:tcW w:w="2127" w:type="dxa"/>
            <w:vMerge/>
            <w:vAlign w:val="center"/>
          </w:tcPr>
          <w:p w:rsidR="00684914" w:rsidRPr="007F5A3A" w:rsidRDefault="00684914" w:rsidP="00684914">
            <w:pPr>
              <w:snapToGrid w:val="0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819" w:type="dxa"/>
            <w:vMerge/>
            <w:vAlign w:val="center"/>
          </w:tcPr>
          <w:p w:rsidR="00684914" w:rsidRPr="007F5A3A" w:rsidRDefault="00684914" w:rsidP="00684914">
            <w:pPr>
              <w:snapToGrid w:val="0"/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684914" w:rsidRPr="005F4E82" w:rsidRDefault="00684914" w:rsidP="00684914">
            <w:pPr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5F4E82">
              <w:rPr>
                <w:rFonts w:ascii="Times New Roman" w:hAnsi="Times New Roman"/>
                <w:b/>
                <w:i/>
                <w:sz w:val="20"/>
                <w:szCs w:val="20"/>
              </w:rPr>
              <w:t>rbcL</w:t>
            </w:r>
            <w:proofErr w:type="spellEnd"/>
          </w:p>
        </w:tc>
        <w:tc>
          <w:tcPr>
            <w:tcW w:w="1134" w:type="dxa"/>
            <w:vAlign w:val="center"/>
          </w:tcPr>
          <w:p w:rsidR="00684914" w:rsidRPr="005F4E82" w:rsidRDefault="00684914" w:rsidP="00684914">
            <w:pPr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5F4E82">
              <w:rPr>
                <w:rFonts w:ascii="Times New Roman" w:hAnsi="Times New Roman"/>
                <w:b/>
                <w:i/>
                <w:sz w:val="20"/>
                <w:szCs w:val="20"/>
              </w:rPr>
              <w:t>matK</w:t>
            </w:r>
            <w:proofErr w:type="spellEnd"/>
          </w:p>
        </w:tc>
        <w:tc>
          <w:tcPr>
            <w:tcW w:w="1134" w:type="dxa"/>
            <w:vAlign w:val="center"/>
          </w:tcPr>
          <w:p w:rsidR="00684914" w:rsidRPr="005F4E82" w:rsidRDefault="00684914" w:rsidP="00684914">
            <w:pPr>
              <w:snapToGrid w:val="0"/>
              <w:spacing w:after="0"/>
              <w:jc w:val="center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proofErr w:type="spellStart"/>
            <w:r w:rsidRPr="005F4E82">
              <w:rPr>
                <w:rFonts w:ascii="Times New Roman" w:hAnsi="Times New Roman"/>
                <w:b/>
                <w:i/>
                <w:sz w:val="20"/>
                <w:szCs w:val="20"/>
              </w:rPr>
              <w:t>trnH-psbA</w:t>
            </w:r>
            <w:proofErr w:type="spellEnd"/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4000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Ambrosia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artemisiifoli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8 (0.5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553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Arctiu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minu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(Hill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Bernh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209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Arenaria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erpyllifoli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L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>.</w:t>
            </w: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erpyllifolia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MIB:ZPL:03254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(i-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Aristolochia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lematiti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7 (0.4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MIB:ZPL:03071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(i-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Aristolochia lutea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Desf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MIB:ZPL:03995</w:t>
            </w:r>
            <w:r w:rsidR="000739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Atriplex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patul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2 (0.2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1 (0.1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1.6 (1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994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Berberi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thunbergii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DC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4006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Buxu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emperviren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5 (0.1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062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allun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vulgari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(L.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Hull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4002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ardamine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hirsut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4 (0.3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195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arex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flacc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chreb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flacca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112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arex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pairae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F.W.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chultz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  <w:vAlign w:val="bottom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3983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Catalpa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bignonioide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Walter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  <w:vAlign w:val="bottom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3567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Catalpa speciosa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Warder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Engel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3183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haerophyllu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temulu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3996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henopodiu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ambrosioide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1 (0.1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2 (0.2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665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irsiu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vulgare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(Savi) Ten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6 (0.5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127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istu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alviifoliu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</w:t>
            </w: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130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ornu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sanguinea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L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hungaric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Kárpáti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oó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1.0 (0.1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381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repi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neglect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5 (0.3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1.5 (0.6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tabs>
                <w:tab w:val="left" w:pos="1152"/>
              </w:tabs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394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repi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setosa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Haller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 f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122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Dianthus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ylvestris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Wulfen</w:t>
            </w:r>
            <w:proofErr w:type="spellEnd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bsp</w:t>
            </w:r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tergestinus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Rchb</w:t>
            </w:r>
            <w:proofErr w:type="spellEnd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)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Hayek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3380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Diplotaxi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tenuifoli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(L.) DC</w:t>
            </w: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1.1 (0.5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187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Erigeron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annuu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(L.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Desf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annuus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236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Erigeron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umatrensi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Retz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529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8E389B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Euphorbia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characias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L. subsp</w:t>
            </w:r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wulfenii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(Hoppe ex Koch) </w:t>
            </w:r>
            <w:proofErr w:type="spellStart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A.R.Sm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056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Euphorbi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yparissia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4 (0.2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6 (0.5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210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Euphorbi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peplu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3 (0.2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4 (0.3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3383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Galinsog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quadriradiat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Ruiz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Pav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037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8E389B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edera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helix </w:t>
            </w:r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s.l</w:t>
            </w:r>
            <w:proofErr w:type="spellEnd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2 (0.2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4508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8E389B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Hieracium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acemosum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Waldst</w:t>
            </w:r>
            <w:proofErr w:type="spellEnd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. &amp; Kit. ex </w:t>
            </w:r>
            <w:proofErr w:type="spellStart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Willd</w:t>
            </w:r>
            <w:proofErr w:type="spellEnd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4 (0.3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MIB:ZPL:03067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(i-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Inula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hirt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7 (0.3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2 (0.1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2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8E2651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228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Koeleri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lobata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(M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Bieb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Roem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 &amp;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chult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226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8E389B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Lathyrus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atensis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L. subsp</w:t>
            </w:r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ratensis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1.4 (0.6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571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Lonicer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japonic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Thunb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1.7 (0.5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 xml:space="preserve">MIB:ZPL:03250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Medicago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falcata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L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 falcata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072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Medicago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lupulin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</w:t>
            </w: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6 (0.3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231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Petrorhagi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axifrag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(L.) Link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axifraga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7F72E4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376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7F72E4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Picri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hieracioide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L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pinulos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Bertol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 ex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Guss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Arcang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186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8E389B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Rumex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btusifolius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L. subsp</w:t>
            </w:r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obtusifolius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683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antolin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chamaecyparissu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</w:t>
            </w: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242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edu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exangulare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</w:t>
            </w: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688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Senecio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inaequidens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DC</w:t>
            </w: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7 (0.1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082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Silene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latifolia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Poir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. alba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Mill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Greuter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 &amp;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Burdet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5 (0.2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1.8 (0.8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092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8E389B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ilene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ulgaris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proofErr w:type="spellStart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Moench</w:t>
            </w:r>
            <w:proofErr w:type="spellEnd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Garcke</w:t>
            </w:r>
            <w:proofErr w:type="spellEnd"/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ubsp.</w:t>
            </w:r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ulgaris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1.6 (0.9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528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ilybu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marianu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(L.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Gaertn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3 (0.3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 xml:space="preserve">MIB:ZPL:03204 </w:t>
            </w:r>
            <w:r w:rsidR="00733DA7" w:rsidRPr="005F4E82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</w:rPr>
              <w:t>i-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Sisymbrium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 officinale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(L.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cop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MIB:ZPL:03110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(i-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ii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de-DE"/>
              </w:rPr>
              <w:t>)</w:t>
            </w:r>
          </w:p>
        </w:tc>
        <w:tc>
          <w:tcPr>
            <w:tcW w:w="4819" w:type="dxa"/>
            <w:vAlign w:val="center"/>
          </w:tcPr>
          <w:p w:rsidR="004E1C77" w:rsidRPr="008E389B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Sonchus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sper</w:t>
            </w:r>
            <w:proofErr w:type="spellEnd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 w:rsidRPr="008E389B">
              <w:rPr>
                <w:rFonts w:ascii="Times New Roman" w:hAnsi="Times New Roman"/>
                <w:sz w:val="20"/>
                <w:szCs w:val="20"/>
                <w:lang w:val="en-US"/>
              </w:rPr>
              <w:t>(L.) Hill subsp</w:t>
            </w:r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8E389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sper</w:t>
            </w:r>
            <w:proofErr w:type="spellEnd"/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6 (0.6)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131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  <w:vAlign w:val="center"/>
          </w:tcPr>
          <w:p w:rsidR="004E1C77" w:rsidRPr="000739F1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Stellaria media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 xml:space="preserve">(L.)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Vill</w:t>
            </w:r>
            <w:proofErr w:type="spellEnd"/>
            <w:r w:rsidRPr="000739F1">
              <w:rPr>
                <w:rFonts w:ascii="Times New Roman" w:hAnsi="Times New Roman"/>
                <w:sz w:val="20"/>
                <w:szCs w:val="20"/>
              </w:rPr>
              <w:t xml:space="preserve">. </w:t>
            </w:r>
            <w:proofErr w:type="spellStart"/>
            <w:r w:rsidRPr="000739F1">
              <w:rPr>
                <w:rFonts w:ascii="Times New Roman" w:hAnsi="Times New Roman"/>
                <w:sz w:val="20"/>
                <w:szCs w:val="20"/>
              </w:rPr>
              <w:t>subsp</w:t>
            </w:r>
            <w:proofErr w:type="spellEnd"/>
            <w:r w:rsidRPr="000739F1">
              <w:rPr>
                <w:rFonts w:ascii="Times New Roman" w:hAnsi="Times New Roman"/>
                <w:i/>
                <w:sz w:val="20"/>
                <w:szCs w:val="20"/>
              </w:rPr>
              <w:t>. media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E1C77" w:rsidRPr="005F4E82" w:rsidTr="007F5A3A">
        <w:tc>
          <w:tcPr>
            <w:tcW w:w="2127" w:type="dxa"/>
          </w:tcPr>
          <w:p w:rsidR="004E1C77" w:rsidRPr="005F4E82" w:rsidRDefault="004E1C77" w:rsidP="00DB56AE">
            <w:pPr>
              <w:snapToGrid w:val="0"/>
              <w:spacing w:after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5F4E82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MIB:ZPL:03133 </w:t>
            </w:r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(</w:t>
            </w:r>
            <w:proofErr w:type="spellStart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i</w:t>
            </w:r>
            <w:proofErr w:type="spellEnd"/>
            <w:r w:rsidR="00733DA7" w:rsidRPr="005F4E82">
              <w:rPr>
                <w:rFonts w:ascii="Times New Roman" w:hAnsi="Times New Roman"/>
                <w:sz w:val="20"/>
                <w:szCs w:val="20"/>
                <w:lang w:val="en-GB"/>
              </w:rPr>
              <w:t>-iii)</w:t>
            </w:r>
          </w:p>
        </w:tc>
        <w:tc>
          <w:tcPr>
            <w:tcW w:w="4819" w:type="dxa"/>
          </w:tcPr>
          <w:p w:rsidR="004E1C77" w:rsidRPr="000739F1" w:rsidRDefault="000739F1" w:rsidP="00DB56AE">
            <w:pPr>
              <w:snapToGrid w:val="0"/>
              <w:spacing w:after="0"/>
              <w:rPr>
                <w:rFonts w:ascii="Times New Roman" w:hAnsi="Times New Roman"/>
                <w:i/>
                <w:sz w:val="20"/>
                <w:szCs w:val="20"/>
              </w:rPr>
            </w:pPr>
            <w:r w:rsidRPr="000739F1">
              <w:rPr>
                <w:rFonts w:ascii="Times New Roman" w:hAnsi="Times New Roman"/>
                <w:i/>
                <w:sz w:val="20"/>
                <w:szCs w:val="20"/>
              </w:rPr>
              <w:t xml:space="preserve">Vinca minor </w:t>
            </w:r>
            <w:r w:rsidRPr="000739F1">
              <w:rPr>
                <w:rFonts w:ascii="Times New Roman" w:hAnsi="Times New Roman"/>
                <w:sz w:val="20"/>
                <w:szCs w:val="20"/>
              </w:rPr>
              <w:t>L.</w:t>
            </w:r>
          </w:p>
        </w:tc>
        <w:tc>
          <w:tcPr>
            <w:tcW w:w="993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1 (0.1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0.0 (0.0)</w:t>
            </w:r>
          </w:p>
        </w:tc>
        <w:tc>
          <w:tcPr>
            <w:tcW w:w="1134" w:type="dxa"/>
          </w:tcPr>
          <w:p w:rsidR="004E1C77" w:rsidRPr="005F4E82" w:rsidRDefault="004E1C77" w:rsidP="005F4E82">
            <w:pPr>
              <w:snapToGrid w:val="0"/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E82">
              <w:rPr>
                <w:rFonts w:ascii="Times New Roman" w:hAnsi="Times New Roman"/>
                <w:sz w:val="20"/>
                <w:szCs w:val="20"/>
              </w:rPr>
              <w:t>1.9 (1.6)</w:t>
            </w:r>
          </w:p>
        </w:tc>
      </w:tr>
    </w:tbl>
    <w:p w:rsidR="007F72E4" w:rsidRDefault="007F72E4" w:rsidP="004E1C77"/>
    <w:sectPr w:rsidR="007F72E4" w:rsidSect="005F4E82"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2466" w:right="1134" w:bottom="828" w:left="1134" w:header="851" w:footer="709" w:gutter="0"/>
      <w:cols w:space="720"/>
      <w:docGrid w:linePitch="326" w:charSpace="-6554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61EB" w:rsidRDefault="001861EB">
      <w:pPr>
        <w:spacing w:after="0" w:line="240" w:lineRule="auto"/>
      </w:pPr>
      <w:r>
        <w:separator/>
      </w:r>
    </w:p>
  </w:endnote>
  <w:endnote w:type="continuationSeparator" w:id="0">
    <w:p w:rsidR="001861EB" w:rsidRDefault="0018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2E4" w:rsidRDefault="007F72E4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2E4" w:rsidRDefault="00114691">
    <w:pPr>
      <w:pStyle w:val="Pidipagina"/>
      <w:jc w:val="right"/>
    </w:pPr>
    <w:fldSimple w:instr=" PAGE ">
      <w:r w:rsidR="006F5506">
        <w:rPr>
          <w:noProof/>
        </w:rPr>
        <w:t>1</w:t>
      </w:r>
    </w:fldSimple>
  </w:p>
  <w:p w:rsidR="007F72E4" w:rsidRDefault="007F72E4">
    <w:pPr>
      <w:pStyle w:val="Pidipa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2E4" w:rsidRDefault="007F72E4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61EB" w:rsidRDefault="001861EB">
      <w:pPr>
        <w:spacing w:after="0" w:line="240" w:lineRule="auto"/>
      </w:pPr>
      <w:r>
        <w:separator/>
      </w:r>
    </w:p>
  </w:footnote>
  <w:footnote w:type="continuationSeparator" w:id="0">
    <w:p w:rsidR="001861EB" w:rsidRDefault="001861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2E4" w:rsidRDefault="007F72E4">
    <w:pPr>
      <w:pStyle w:val="Intestazion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72E4" w:rsidRDefault="007F72E4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B56AE"/>
    <w:rsid w:val="000739F1"/>
    <w:rsid w:val="00114691"/>
    <w:rsid w:val="00126715"/>
    <w:rsid w:val="0013149D"/>
    <w:rsid w:val="0013636B"/>
    <w:rsid w:val="001861EB"/>
    <w:rsid w:val="002173A3"/>
    <w:rsid w:val="002B44A5"/>
    <w:rsid w:val="002D785C"/>
    <w:rsid w:val="00375F06"/>
    <w:rsid w:val="004E1C77"/>
    <w:rsid w:val="005308C1"/>
    <w:rsid w:val="00532A3E"/>
    <w:rsid w:val="005518A3"/>
    <w:rsid w:val="00590EB0"/>
    <w:rsid w:val="005D6A72"/>
    <w:rsid w:val="005F13CA"/>
    <w:rsid w:val="005F4E82"/>
    <w:rsid w:val="00613955"/>
    <w:rsid w:val="00642DF2"/>
    <w:rsid w:val="00684914"/>
    <w:rsid w:val="006F5506"/>
    <w:rsid w:val="00733DA7"/>
    <w:rsid w:val="007A322E"/>
    <w:rsid w:val="007F5A3A"/>
    <w:rsid w:val="007F72E4"/>
    <w:rsid w:val="0080097A"/>
    <w:rsid w:val="008E2651"/>
    <w:rsid w:val="008E389B"/>
    <w:rsid w:val="00910112"/>
    <w:rsid w:val="0093345F"/>
    <w:rsid w:val="009677BB"/>
    <w:rsid w:val="009F31F3"/>
    <w:rsid w:val="00A10AF0"/>
    <w:rsid w:val="00A71448"/>
    <w:rsid w:val="00A90F4C"/>
    <w:rsid w:val="00B91753"/>
    <w:rsid w:val="00C111E1"/>
    <w:rsid w:val="00CA33E4"/>
    <w:rsid w:val="00CF1599"/>
    <w:rsid w:val="00DB07C6"/>
    <w:rsid w:val="00DB56AE"/>
    <w:rsid w:val="00DC589F"/>
    <w:rsid w:val="00E24247"/>
    <w:rsid w:val="00E6717A"/>
    <w:rsid w:val="00F41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0EB0"/>
    <w:pPr>
      <w:spacing w:after="200" w:line="276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rsid w:val="00DB56AE"/>
    <w:pPr>
      <w:suppressLineNumbers/>
      <w:suppressAutoHyphens/>
      <w:spacing w:after="0" w:line="240" w:lineRule="auto"/>
    </w:pPr>
    <w:rPr>
      <w:rFonts w:ascii="Times New Roman" w:hAnsi="Times New Roman"/>
      <w:kern w:val="1"/>
      <w:sz w:val="24"/>
      <w:szCs w:val="24"/>
      <w:lang w:val="en-US" w:eastAsia="zh-CN"/>
    </w:rPr>
  </w:style>
  <w:style w:type="character" w:customStyle="1" w:styleId="IntestazioneCarattere">
    <w:name w:val="Intestazione Carattere"/>
    <w:basedOn w:val="Carpredefinitoparagrafo"/>
    <w:link w:val="Intestazione"/>
    <w:rsid w:val="00DB56AE"/>
    <w:rPr>
      <w:rFonts w:ascii="Times New Roman" w:eastAsia="Times New Roman" w:hAnsi="Times New Roman" w:cs="Times New Roman"/>
      <w:kern w:val="1"/>
      <w:sz w:val="24"/>
      <w:szCs w:val="24"/>
      <w:lang w:val="en-US" w:eastAsia="zh-CN"/>
    </w:rPr>
  </w:style>
  <w:style w:type="paragraph" w:styleId="Pidipagina">
    <w:name w:val="footer"/>
    <w:basedOn w:val="Normale"/>
    <w:link w:val="PidipaginaCarattere"/>
    <w:rsid w:val="00DB56AE"/>
    <w:pPr>
      <w:suppressLineNumbers/>
      <w:suppressAutoHyphens/>
      <w:spacing w:after="0" w:line="240" w:lineRule="auto"/>
    </w:pPr>
    <w:rPr>
      <w:rFonts w:ascii="Times New Roman" w:hAnsi="Times New Roman"/>
      <w:kern w:val="1"/>
      <w:sz w:val="24"/>
      <w:szCs w:val="24"/>
      <w:lang w:val="en-US" w:eastAsia="zh-CN"/>
    </w:rPr>
  </w:style>
  <w:style w:type="character" w:customStyle="1" w:styleId="PidipaginaCarattere">
    <w:name w:val="Piè di pagina Carattere"/>
    <w:basedOn w:val="Carpredefinitoparagrafo"/>
    <w:link w:val="Pidipagina"/>
    <w:rsid w:val="00DB56AE"/>
    <w:rPr>
      <w:rFonts w:ascii="Times New Roman" w:eastAsia="Times New Roman" w:hAnsi="Times New Roman" w:cs="Times New Roman"/>
      <w:kern w:val="1"/>
      <w:sz w:val="24"/>
      <w:szCs w:val="24"/>
      <w:lang w:val="en-US" w:eastAsia="zh-CN"/>
    </w:rPr>
  </w:style>
  <w:style w:type="character" w:styleId="Rimandocommento">
    <w:name w:val="annotation reference"/>
    <w:basedOn w:val="Carpredefinitoparagrafo"/>
    <w:uiPriority w:val="99"/>
    <w:semiHidden/>
    <w:unhideWhenUsed/>
    <w:rsid w:val="00DB56A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B56AE"/>
    <w:pPr>
      <w:suppressAutoHyphens/>
      <w:spacing w:after="0" w:line="240" w:lineRule="auto"/>
    </w:pPr>
    <w:rPr>
      <w:rFonts w:ascii="Times New Roman" w:hAnsi="Times New Roman"/>
      <w:kern w:val="1"/>
      <w:sz w:val="20"/>
      <w:szCs w:val="20"/>
      <w:lang w:val="en-US"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B56AE"/>
    <w:rPr>
      <w:rFonts w:ascii="Times New Roman" w:eastAsia="Times New Roman" w:hAnsi="Times New Roman" w:cs="Times New Roman"/>
      <w:kern w:val="1"/>
      <w:sz w:val="20"/>
      <w:szCs w:val="20"/>
      <w:lang w:val="en-US"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B56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B56AE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DB56A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690</Words>
  <Characters>3938</Characters>
  <Application>Microsoft Office Word</Application>
  <DocSecurity>0</DocSecurity>
  <Lines>32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6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de</dc:creator>
  <cp:lastModifiedBy>Massimo</cp:lastModifiedBy>
  <cp:revision>17</cp:revision>
  <dcterms:created xsi:type="dcterms:W3CDTF">2012-06-20T16:49:00Z</dcterms:created>
  <dcterms:modified xsi:type="dcterms:W3CDTF">2012-07-10T15:06:00Z</dcterms:modified>
</cp:coreProperties>
</file>